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4B5A60" w14:textId="14F7E8AA" w:rsidR="00486070" w:rsidRPr="00A43D23" w:rsidRDefault="00486070" w:rsidP="00486070">
      <w:pPr>
        <w:pStyle w:val="Caption"/>
        <w:keepNext/>
        <w:jc w:val="both"/>
        <w:rPr>
          <w:i w:val="0"/>
          <w:iCs w:val="0"/>
          <w:color w:val="auto"/>
          <w:sz w:val="22"/>
          <w:szCs w:val="22"/>
          <w:lang w:val="en-GB"/>
        </w:rPr>
      </w:pPr>
      <w:bookmarkStart w:id="0" w:name="_Ref54862708"/>
      <w:r w:rsidRPr="00A43D23">
        <w:rPr>
          <w:rFonts w:ascii="Calibri" w:hAnsi="Calibri"/>
          <w:b/>
          <w:i w:val="0"/>
          <w:iCs w:val="0"/>
          <w:color w:val="auto"/>
          <w:sz w:val="22"/>
          <w:szCs w:val="22"/>
          <w:lang w:val="en-GB"/>
        </w:rPr>
        <w:t xml:space="preserve">Supplementary table </w:t>
      </w:r>
      <w:r w:rsidRPr="00A43D23">
        <w:rPr>
          <w:rFonts w:ascii="Calibri" w:hAnsi="Calibri"/>
          <w:b/>
          <w:i w:val="0"/>
          <w:iCs w:val="0"/>
          <w:color w:val="auto"/>
          <w:sz w:val="22"/>
          <w:szCs w:val="22"/>
          <w:lang w:val="en-GB"/>
        </w:rPr>
        <w:fldChar w:fldCharType="begin"/>
      </w:r>
      <w:r w:rsidRPr="00A43D23">
        <w:rPr>
          <w:rFonts w:ascii="Calibri" w:hAnsi="Calibri"/>
          <w:b/>
          <w:i w:val="0"/>
          <w:iCs w:val="0"/>
          <w:color w:val="auto"/>
          <w:sz w:val="22"/>
          <w:szCs w:val="22"/>
          <w:lang w:val="en-GB"/>
        </w:rPr>
        <w:instrText xml:space="preserve"> SEQ Supplementary_table \* ARABIC </w:instrText>
      </w:r>
      <w:r w:rsidRPr="00A43D23">
        <w:rPr>
          <w:rFonts w:ascii="Calibri" w:hAnsi="Calibri"/>
          <w:b/>
          <w:i w:val="0"/>
          <w:iCs w:val="0"/>
          <w:color w:val="auto"/>
          <w:sz w:val="22"/>
          <w:szCs w:val="22"/>
          <w:lang w:val="en-GB"/>
        </w:rPr>
        <w:fldChar w:fldCharType="separate"/>
      </w:r>
      <w:r w:rsidR="00440788">
        <w:rPr>
          <w:rFonts w:ascii="Calibri" w:hAnsi="Calibri"/>
          <w:b/>
          <w:i w:val="0"/>
          <w:iCs w:val="0"/>
          <w:noProof/>
          <w:color w:val="auto"/>
          <w:sz w:val="22"/>
          <w:szCs w:val="22"/>
          <w:lang w:val="en-GB"/>
        </w:rPr>
        <w:t>1</w:t>
      </w:r>
      <w:r w:rsidRPr="00A43D23">
        <w:rPr>
          <w:rFonts w:ascii="Calibri" w:hAnsi="Calibri"/>
          <w:b/>
          <w:i w:val="0"/>
          <w:iCs w:val="0"/>
          <w:color w:val="auto"/>
          <w:sz w:val="22"/>
          <w:szCs w:val="22"/>
          <w:lang w:val="en-GB"/>
        </w:rPr>
        <w:fldChar w:fldCharType="end"/>
      </w:r>
      <w:bookmarkEnd w:id="0"/>
      <w:r w:rsidRPr="00A43D23">
        <w:rPr>
          <w:i w:val="0"/>
          <w:iCs w:val="0"/>
          <w:color w:val="auto"/>
          <w:sz w:val="22"/>
          <w:szCs w:val="22"/>
          <w:lang w:val="en-GB"/>
        </w:rPr>
        <w:t>: List of primers used for RT-PCR validation of tsRNAs. In the stem-loop primers, bold regions indicate the gene-specific nucleotides following the stem-loop.</w:t>
      </w:r>
    </w:p>
    <w:tbl>
      <w:tblPr>
        <w:tblW w:w="138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521"/>
        <w:gridCol w:w="3118"/>
        <w:gridCol w:w="2320"/>
      </w:tblGrid>
      <w:tr w:rsidR="00486070" w:rsidRPr="00486070" w14:paraId="0B015CB5" w14:textId="77777777" w:rsidTr="00486070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E413" w14:textId="77777777" w:rsidR="00486070" w:rsidRPr="00486070" w:rsidRDefault="00486070" w:rsidP="004860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486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tsRNA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88684" w14:textId="77777777" w:rsidR="00486070" w:rsidRPr="00486070" w:rsidRDefault="00486070" w:rsidP="004860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486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stem-loop prim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5916" w14:textId="77777777" w:rsidR="00486070" w:rsidRPr="00486070" w:rsidRDefault="00486070" w:rsidP="004860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486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forward prime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6061" w14:textId="77777777" w:rsidR="00486070" w:rsidRPr="00486070" w:rsidRDefault="00486070" w:rsidP="004860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486070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universal reverse primer</w:t>
            </w:r>
          </w:p>
        </w:tc>
      </w:tr>
      <w:tr w:rsidR="00486070" w:rsidRPr="00486070" w14:paraId="5EFF2085" w14:textId="77777777" w:rsidTr="0048607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3BB5" w14:textId="77777777" w:rsidR="00486070" w:rsidRPr="00486070" w:rsidRDefault="00486070" w:rsidP="004860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486070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orysa-PheGAA.5ti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722F" w14:textId="77777777" w:rsidR="00486070" w:rsidRPr="00486070" w:rsidRDefault="00486070" w:rsidP="0048607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  <w:r w:rsidRPr="00486070"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  <w:t>GTCGTATCCAGTGCAGGGTCCGAGGTATTCGCACTGGATACGAC</w:t>
            </w:r>
            <w:r w:rsidRPr="0048607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lang w:eastAsia="nl-BE"/>
              </w:rPr>
              <w:t>TCAG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057" w14:textId="77777777" w:rsidR="00486070" w:rsidRPr="00486070" w:rsidRDefault="00486070" w:rsidP="0048607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  <w:r w:rsidRPr="00486070"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  <w:t>GTCAGGATAGCTCAGTTGGTAGAG</w:t>
            </w:r>
          </w:p>
        </w:tc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8D639" w14:textId="77777777" w:rsidR="00486070" w:rsidRPr="00486070" w:rsidRDefault="00486070" w:rsidP="00486070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  <w:r w:rsidRPr="00486070"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  <w:t>GTGCAGGGTCCGAGGT</w:t>
            </w:r>
          </w:p>
        </w:tc>
      </w:tr>
      <w:tr w:rsidR="00486070" w:rsidRPr="00486070" w14:paraId="6DD985EB" w14:textId="77777777" w:rsidTr="0048607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8A05" w14:textId="77777777" w:rsidR="00486070" w:rsidRPr="00486070" w:rsidRDefault="00486070" w:rsidP="004860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486070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orysa-AlaCGC.tRF5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DDC0" w14:textId="77777777" w:rsidR="00486070" w:rsidRPr="00486070" w:rsidRDefault="00486070" w:rsidP="0048607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  <w:r w:rsidRPr="00486070"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  <w:t>GTCGTATCCAGTGCAGGGTCCGAGGTATTCGCACTGGATACGAC</w:t>
            </w:r>
            <w:r w:rsidRPr="0048607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lang w:eastAsia="nl-BE"/>
              </w:rPr>
              <w:t>TATG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D303" w14:textId="77777777" w:rsidR="00486070" w:rsidRPr="00486070" w:rsidRDefault="00486070" w:rsidP="0048607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  <w:r w:rsidRPr="00486070"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  <w:t>GGAGCCGGGGACGTAG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4DFC6" w14:textId="77777777" w:rsidR="00486070" w:rsidRPr="00486070" w:rsidRDefault="00486070" w:rsidP="0048607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</w:p>
        </w:tc>
      </w:tr>
      <w:tr w:rsidR="00486070" w:rsidRPr="00486070" w14:paraId="0BE850F1" w14:textId="77777777" w:rsidTr="0048607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8427" w14:textId="77777777" w:rsidR="00486070" w:rsidRPr="00486070" w:rsidRDefault="00486070" w:rsidP="004860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486070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orysa-GluTTC.5ti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A8B5" w14:textId="77777777" w:rsidR="00486070" w:rsidRPr="00486070" w:rsidRDefault="00486070" w:rsidP="0048607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  <w:r w:rsidRPr="00486070"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  <w:t>GTCGTATCCAGTGCAGGGTCCGAGGTATTCGCACTGGATACGAC</w:t>
            </w:r>
            <w:r w:rsidRPr="0048607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lang w:eastAsia="nl-BE"/>
              </w:rPr>
              <w:t>AGCC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E7BE" w14:textId="77777777" w:rsidR="00486070" w:rsidRPr="00486070" w:rsidRDefault="00486070" w:rsidP="0048607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  <w:r w:rsidRPr="00486070"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  <w:t>TCCGTTGTCGTCCAGCG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44282" w14:textId="77777777" w:rsidR="00486070" w:rsidRPr="00486070" w:rsidRDefault="00486070" w:rsidP="0048607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</w:p>
        </w:tc>
      </w:tr>
      <w:tr w:rsidR="00486070" w:rsidRPr="00486070" w14:paraId="1E082C68" w14:textId="77777777" w:rsidTr="0048607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5ED9D" w14:textId="77777777" w:rsidR="00486070" w:rsidRPr="00486070" w:rsidRDefault="00486070" w:rsidP="004860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486070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orysa-ArgACG.tRF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857D" w14:textId="77777777" w:rsidR="00486070" w:rsidRPr="00486070" w:rsidRDefault="00486070" w:rsidP="0048607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  <w:r w:rsidRPr="00486070"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  <w:t>GTCGTATCCAGTGCAGGGTCCGAGGTATTCGCACTGGATACGAC</w:t>
            </w:r>
            <w:r w:rsidRPr="0048607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lang w:eastAsia="nl-BE"/>
              </w:rPr>
              <w:t>TCCT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E400" w14:textId="77777777" w:rsidR="00486070" w:rsidRPr="00486070" w:rsidRDefault="00486070" w:rsidP="0048607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  <w:r w:rsidRPr="00486070"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  <w:t>GGAACAGGGCCTGTAGCTC</w:t>
            </w: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1BACC" w14:textId="77777777" w:rsidR="00486070" w:rsidRPr="00486070" w:rsidRDefault="00486070" w:rsidP="0048607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lang w:eastAsia="nl-BE"/>
              </w:rPr>
            </w:pPr>
          </w:p>
        </w:tc>
      </w:tr>
    </w:tbl>
    <w:p w14:paraId="3A9C54D8" w14:textId="77777777" w:rsidR="00486070" w:rsidRDefault="00486070"/>
    <w:p w14:paraId="1A6FABC0" w14:textId="77777777" w:rsidR="00486070" w:rsidRDefault="00486070" w:rsidP="00486070">
      <w:r>
        <w:br w:type="page"/>
      </w:r>
    </w:p>
    <w:p w14:paraId="491CB0F4" w14:textId="5BD8A0EC" w:rsidR="00486070" w:rsidRPr="00A43D23" w:rsidRDefault="00486070" w:rsidP="00486070">
      <w:pPr>
        <w:jc w:val="both"/>
        <w:rPr>
          <w:sz w:val="20"/>
          <w:lang w:val="en-GB"/>
        </w:rPr>
      </w:pPr>
      <w:bookmarkStart w:id="1" w:name="_Ref61603866"/>
      <w:r w:rsidRPr="00A43D23">
        <w:rPr>
          <w:rFonts w:ascii="Calibri" w:hAnsi="Calibri"/>
          <w:b/>
          <w:sz w:val="20"/>
          <w:lang w:val="en-GB"/>
        </w:rPr>
        <w:lastRenderedPageBreak/>
        <w:t>Supplementary</w:t>
      </w:r>
      <w:r w:rsidRPr="00A43D23">
        <w:rPr>
          <w:sz w:val="20"/>
          <w:lang w:val="en-GB"/>
        </w:rPr>
        <w:t xml:space="preserve"> </w:t>
      </w:r>
      <w:r w:rsidRPr="00A43D23">
        <w:rPr>
          <w:rFonts w:ascii="Calibri" w:hAnsi="Calibri"/>
          <w:b/>
          <w:sz w:val="20"/>
          <w:lang w:val="en-GB"/>
        </w:rPr>
        <w:t>Table</w:t>
      </w:r>
      <w:r w:rsidRPr="00A43D23">
        <w:rPr>
          <w:sz w:val="20"/>
          <w:lang w:val="en-GB"/>
        </w:rPr>
        <w:t xml:space="preserve"> </w:t>
      </w:r>
      <w:r w:rsidRPr="00A43D23">
        <w:rPr>
          <w:sz w:val="20"/>
        </w:rPr>
        <w:fldChar w:fldCharType="begin"/>
      </w:r>
      <w:r w:rsidRPr="00A43D23">
        <w:rPr>
          <w:sz w:val="20"/>
          <w:lang w:val="en-GB"/>
        </w:rPr>
        <w:instrText xml:space="preserve"> SEQ Supplementary_table \* ARABIC </w:instrText>
      </w:r>
      <w:r w:rsidRPr="00A43D23">
        <w:rPr>
          <w:sz w:val="20"/>
        </w:rPr>
        <w:fldChar w:fldCharType="separate"/>
      </w:r>
      <w:r w:rsidR="00440788">
        <w:rPr>
          <w:noProof/>
          <w:sz w:val="20"/>
          <w:lang w:val="en-GB"/>
        </w:rPr>
        <w:t>2</w:t>
      </w:r>
      <w:r w:rsidRPr="00A43D23">
        <w:rPr>
          <w:sz w:val="20"/>
        </w:rPr>
        <w:fldChar w:fldCharType="end"/>
      </w:r>
      <w:bookmarkEnd w:id="1"/>
      <w:r w:rsidRPr="00A43D23">
        <w:rPr>
          <w:sz w:val="20"/>
          <w:lang w:val="en-GB"/>
        </w:rPr>
        <w:t>: Mapping statistics of the sRNA-seq analysis.</w:t>
      </w:r>
      <w:r w:rsidR="00886D82">
        <w:rPr>
          <w:sz w:val="20"/>
          <w:lang w:val="en-GB"/>
        </w:rPr>
        <w:t xml:space="preserve"> Veg = vegetative phase; Gen = generative phase; MMAP = multimapping.</w:t>
      </w:r>
    </w:p>
    <w:tbl>
      <w:tblPr>
        <w:tblW w:w="13932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450"/>
        <w:gridCol w:w="1400"/>
        <w:gridCol w:w="1400"/>
        <w:gridCol w:w="1600"/>
        <w:gridCol w:w="1422"/>
        <w:gridCol w:w="1300"/>
        <w:gridCol w:w="1240"/>
        <w:gridCol w:w="1001"/>
        <w:gridCol w:w="992"/>
        <w:gridCol w:w="1276"/>
      </w:tblGrid>
      <w:tr w:rsidR="00486070" w:rsidRPr="00EF49F2" w14:paraId="4DE5BF36" w14:textId="77777777" w:rsidTr="00886D82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501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Sampl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6455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Tissu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E7B9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raw read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6BB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trimmed read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423B8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unique mapper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B0929" w14:textId="7927B3B0" w:rsidR="00486070" w:rsidRPr="00312807" w:rsidRDefault="00886D82" w:rsidP="00886D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MMAP read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B3007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total mapp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655B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unmappe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1B77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unique fra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1820A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MMAP fra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A35B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  <w:t>unmapped fraction</w:t>
            </w:r>
          </w:p>
        </w:tc>
      </w:tr>
      <w:tr w:rsidR="00486070" w:rsidRPr="00EF49F2" w14:paraId="5564CE7C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CB4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A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0FF3" w14:textId="0BE60B4C" w:rsidR="00486070" w:rsidRPr="00312807" w:rsidRDefault="00886D82" w:rsidP="00886D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Veg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lea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BDB6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8,440,2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D73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7,189,2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581B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308,6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CD76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3,420,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16EA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3,729,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C9F9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3,460,0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3C9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973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FC1D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481</w:t>
            </w:r>
          </w:p>
        </w:tc>
      </w:tr>
      <w:tr w:rsidR="00486070" w:rsidRPr="00EF49F2" w14:paraId="4F922E42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3EE5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A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947C" w14:textId="445AFDBE" w:rsidR="00486070" w:rsidRPr="00312807" w:rsidRDefault="00886D82" w:rsidP="00886D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Veg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lea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22DA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8,449,3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DBCF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8,085,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938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2,180,2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86B8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888,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05EF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068,5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4111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016,4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1F9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C7ED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CF86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497</w:t>
            </w:r>
          </w:p>
        </w:tc>
      </w:tr>
      <w:tr w:rsidR="00486070" w:rsidRPr="00EF49F2" w14:paraId="6C583535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6701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A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60B7" w14:textId="107B6DDD" w:rsidR="00486070" w:rsidRPr="00312807" w:rsidRDefault="00886D82" w:rsidP="00886D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Veg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lea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0DAC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6,327,3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3403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6,103,4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73A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714,0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F87E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335,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CD51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3,049,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8A9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3,054,1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DD54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B4A3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91E1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500</w:t>
            </w:r>
          </w:p>
        </w:tc>
      </w:tr>
      <w:tr w:rsidR="00486070" w:rsidRPr="00EF49F2" w14:paraId="3BB6AD98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359B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B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3ED2" w14:textId="2E90714B" w:rsidR="00486070" w:rsidRPr="00312807" w:rsidRDefault="00886D82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Veg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roo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CB04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8,486,2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324B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7,678,3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38EB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521,5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68C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797,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CF11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3,319,2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8AEE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359,0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987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E191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28E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568</w:t>
            </w:r>
          </w:p>
        </w:tc>
      </w:tr>
      <w:tr w:rsidR="00486070" w:rsidRPr="00EF49F2" w14:paraId="6F1D905E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6B5F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B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FC79" w14:textId="57712412" w:rsidR="00486070" w:rsidRPr="00312807" w:rsidRDefault="00886D82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Veg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roo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6314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9,158,9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EE28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8,104,1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199F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565,8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BF3C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2,321,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13D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3,887,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53E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216,7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AA7E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6FC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F9A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520</w:t>
            </w:r>
          </w:p>
        </w:tc>
      </w:tr>
      <w:tr w:rsidR="00486070" w:rsidRPr="00EF49F2" w14:paraId="01078782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6227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B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63AE" w14:textId="5BFA12BB" w:rsidR="00486070" w:rsidRPr="00312807" w:rsidRDefault="00886D82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Veg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roo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1188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7,974,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6A0A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7,039,4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0775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326,5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D6DE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446,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C17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2,773,3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C7C4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266,0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17E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18D8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E78B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606</w:t>
            </w:r>
          </w:p>
        </w:tc>
      </w:tr>
      <w:tr w:rsidR="00486070" w:rsidRPr="00EF49F2" w14:paraId="6C817D50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28B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C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FD6B" w14:textId="0F8CC9FA" w:rsidR="00486070" w:rsidRPr="00312807" w:rsidRDefault="00886D82" w:rsidP="00886D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Gen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leaf bla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586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9,084,4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1A33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8,347,2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EC2C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843,9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1F1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2,446,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82CE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290,8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D214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056,3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40C7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E158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B8A5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486</w:t>
            </w:r>
          </w:p>
        </w:tc>
      </w:tr>
      <w:tr w:rsidR="00486070" w:rsidRPr="00EF49F2" w14:paraId="2FC9938A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4B24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C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7F44" w14:textId="3C7EDC42" w:rsidR="00486070" w:rsidRPr="00312807" w:rsidRDefault="00886D82" w:rsidP="00886D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Gen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leaf bla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2FB7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0,952,6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5B6A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9,698,0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ECD8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972,9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CD33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653,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CFE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5,626,8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C6FA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071,2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2F6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4573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22DE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420</w:t>
            </w:r>
          </w:p>
        </w:tc>
      </w:tr>
      <w:tr w:rsidR="00486070" w:rsidRPr="00EF49F2" w14:paraId="2C304B67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D665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C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C28C" w14:textId="0AB2B39E" w:rsidR="00486070" w:rsidRPr="00312807" w:rsidRDefault="00886D82" w:rsidP="00886D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Gen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leaf bla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573D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8,436,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AC09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7,764,8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85E6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736,1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9DF9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960,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35FD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3,696,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37A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068,7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D3C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A321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E0CF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524</w:t>
            </w:r>
          </w:p>
        </w:tc>
      </w:tr>
      <w:tr w:rsidR="00486070" w:rsidRPr="00EF49F2" w14:paraId="6A327A44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EF7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D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ADAF" w14:textId="55B55D9C" w:rsidR="00486070" w:rsidRPr="00312807" w:rsidRDefault="00886D82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Gen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roo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84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0,718,5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9BD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9,331,2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A8C5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368,0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7378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2,789,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9DA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157,8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1DED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5,173,4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F148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0503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2439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554</w:t>
            </w:r>
          </w:p>
        </w:tc>
      </w:tr>
      <w:tr w:rsidR="00486070" w:rsidRPr="00EF49F2" w14:paraId="1E9F3F2D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818F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D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1249" w14:textId="5462361D" w:rsidR="00486070" w:rsidRPr="00312807" w:rsidRDefault="00886D82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Gen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roo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2B0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9,354,0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667C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8,352,9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6176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328,3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D178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2,468,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CE2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3,796,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59D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556,6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AFF7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9F67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F1E1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546</w:t>
            </w:r>
          </w:p>
        </w:tc>
      </w:tr>
      <w:tr w:rsidR="00486070" w:rsidRPr="00EF49F2" w14:paraId="02A28208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58A5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D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8DBA" w14:textId="202CD602" w:rsidR="00486070" w:rsidRPr="00312807" w:rsidRDefault="00886D82" w:rsidP="00886D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BE"/>
              </w:rPr>
              <w:t>Gen</w:t>
            </w:r>
            <w:r w:rsidR="00486070"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 xml:space="preserve"> roo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05F7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9,470,9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B61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8,511,2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BC7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234,2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C493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3,244,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08BB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478,9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B2CB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4,032,2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ECD0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C3F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19B1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474</w:t>
            </w:r>
          </w:p>
        </w:tc>
      </w:tr>
      <w:tr w:rsidR="00486070" w:rsidRPr="00EF49F2" w14:paraId="78C46B85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2182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E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3F57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Embry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9F2F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9,717,2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98DB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9,405,5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C7AD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5,860,9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0194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1,036,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5A6A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6,897,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7191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2,507,9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899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6EDE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17B6" w14:textId="77777777" w:rsidR="00486070" w:rsidRPr="00312807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312807">
              <w:rPr>
                <w:rFonts w:ascii="Calibri" w:eastAsia="Times New Roman" w:hAnsi="Calibri" w:cs="Calibri"/>
                <w:color w:val="000000"/>
                <w:lang w:val="en-GB" w:eastAsia="nl-BE"/>
              </w:rPr>
              <w:t>0.267</w:t>
            </w:r>
          </w:p>
        </w:tc>
      </w:tr>
      <w:tr w:rsidR="00486070" w:rsidRPr="00D17190" w14:paraId="07B1B3E0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B552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E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C2C4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Embry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809D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9,400,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F5B5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9,035,9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ECF4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5,643,09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426E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1,011,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3E1D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6,654,3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DBAA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2,381,5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EFA2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02C0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64FB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264</w:t>
            </w:r>
          </w:p>
        </w:tc>
      </w:tr>
      <w:tr w:rsidR="00486070" w:rsidRPr="00D17190" w14:paraId="33AA92A8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3ED0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E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925F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Embry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1411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8,831,7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8393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8,564,9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8F78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5,361,8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C1B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882,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F5A9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6,244,7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23AC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2,320,2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37B5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D366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D62F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271</w:t>
            </w:r>
          </w:p>
        </w:tc>
      </w:tr>
      <w:tr w:rsidR="00486070" w:rsidRPr="00D17190" w14:paraId="531A186B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F8BF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F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655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Endospe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3E2C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8,349,2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E6AB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7,061,2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E8F1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1,663,0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2F95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2,055,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2C4B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3,718,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DF76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3,342,7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7DC6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C87B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EF53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473</w:t>
            </w:r>
          </w:p>
        </w:tc>
      </w:tr>
      <w:tr w:rsidR="00486070" w:rsidRPr="00D17190" w14:paraId="1ADFCE82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5D6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F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9AF9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Endosper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2031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9,969,1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DA8E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9,150,5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62DC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2,379,93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73A1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1,948,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BBF0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4,328,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8E80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4,822,3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93B3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13A5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5DB6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527</w:t>
            </w:r>
          </w:p>
        </w:tc>
      </w:tr>
      <w:tr w:rsidR="00486070" w:rsidRPr="00D17190" w14:paraId="65FBBFDF" w14:textId="77777777" w:rsidTr="00886D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1E55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F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252D5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Endosper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098CF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6,480,3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1877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6,038,3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49D8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1,316,11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E1A6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1,119,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72A6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2,435,2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1FDF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3,603,1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987D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AB28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FCC5" w14:textId="77777777" w:rsidR="00486070" w:rsidRPr="00D17190" w:rsidRDefault="00486070" w:rsidP="00CA749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17190">
              <w:rPr>
                <w:rFonts w:ascii="Calibri" w:eastAsia="Times New Roman" w:hAnsi="Calibri" w:cs="Calibri"/>
                <w:color w:val="000000"/>
                <w:lang w:eastAsia="nl-BE"/>
              </w:rPr>
              <w:t>0.597</w:t>
            </w:r>
          </w:p>
        </w:tc>
      </w:tr>
    </w:tbl>
    <w:p w14:paraId="05FCB198" w14:textId="77777777" w:rsidR="00486070" w:rsidRDefault="00486070"/>
    <w:p w14:paraId="4A35D70E" w14:textId="77777777" w:rsidR="00486070" w:rsidRDefault="00486070" w:rsidP="00486070">
      <w:pPr>
        <w:sectPr w:rsidR="00486070" w:rsidSect="00486070">
          <w:pgSz w:w="16838" w:h="11906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p w14:paraId="0E880ED4" w14:textId="3A0E7619" w:rsidR="00486070" w:rsidRPr="00A43D23" w:rsidRDefault="00486070" w:rsidP="00486070">
      <w:pPr>
        <w:pStyle w:val="Caption"/>
        <w:keepNext/>
        <w:rPr>
          <w:i w:val="0"/>
          <w:color w:val="auto"/>
          <w:sz w:val="20"/>
          <w:szCs w:val="20"/>
          <w:lang w:val="en-GB"/>
        </w:rPr>
      </w:pPr>
      <w:bookmarkStart w:id="2" w:name="_Ref54863756"/>
      <w:r w:rsidRPr="00A43D23">
        <w:rPr>
          <w:b/>
          <w:i w:val="0"/>
          <w:color w:val="auto"/>
          <w:sz w:val="20"/>
          <w:szCs w:val="20"/>
          <w:lang w:val="en-GB"/>
        </w:rPr>
        <w:lastRenderedPageBreak/>
        <w:t xml:space="preserve">Supplementary table </w:t>
      </w:r>
      <w:r w:rsidRPr="00A43D23">
        <w:rPr>
          <w:b/>
          <w:i w:val="0"/>
          <w:color w:val="auto"/>
          <w:sz w:val="20"/>
          <w:szCs w:val="20"/>
        </w:rPr>
        <w:fldChar w:fldCharType="begin"/>
      </w:r>
      <w:r w:rsidRPr="00A43D23">
        <w:rPr>
          <w:b/>
          <w:i w:val="0"/>
          <w:color w:val="auto"/>
          <w:sz w:val="20"/>
          <w:szCs w:val="20"/>
          <w:lang w:val="en-GB"/>
        </w:rPr>
        <w:instrText xml:space="preserve"> SEQ Supplementary_table \* ARABIC </w:instrText>
      </w:r>
      <w:r w:rsidRPr="00A43D23">
        <w:rPr>
          <w:b/>
          <w:i w:val="0"/>
          <w:color w:val="auto"/>
          <w:sz w:val="20"/>
          <w:szCs w:val="20"/>
        </w:rPr>
        <w:fldChar w:fldCharType="separate"/>
      </w:r>
      <w:r w:rsidR="00440788">
        <w:rPr>
          <w:b/>
          <w:i w:val="0"/>
          <w:noProof/>
          <w:color w:val="auto"/>
          <w:sz w:val="20"/>
          <w:szCs w:val="20"/>
          <w:lang w:val="en-GB"/>
        </w:rPr>
        <w:t>3</w:t>
      </w:r>
      <w:r w:rsidRPr="00A43D23">
        <w:rPr>
          <w:b/>
          <w:i w:val="0"/>
          <w:color w:val="auto"/>
          <w:sz w:val="20"/>
          <w:szCs w:val="20"/>
        </w:rPr>
        <w:fldChar w:fldCharType="end"/>
      </w:r>
      <w:bookmarkEnd w:id="2"/>
      <w:r w:rsidRPr="00A43D23">
        <w:rPr>
          <w:i w:val="0"/>
          <w:color w:val="auto"/>
          <w:sz w:val="20"/>
          <w:szCs w:val="20"/>
          <w:lang w:val="en-GB"/>
        </w:rPr>
        <w:t>:Fraction of all mapped reads that aligned in unannotated regions.</w:t>
      </w:r>
    </w:p>
    <w:tbl>
      <w:tblPr>
        <w:tblW w:w="49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00"/>
        <w:gridCol w:w="1360"/>
      </w:tblGrid>
      <w:tr w:rsidR="00486070" w:rsidRPr="004D2B40" w14:paraId="27A16BAA" w14:textId="77777777" w:rsidTr="008C2B40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D8D38" w14:textId="77777777" w:rsidR="00486070" w:rsidRPr="004D2B40" w:rsidRDefault="00486070" w:rsidP="00CA749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Tissu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6BA4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raction of unannotated reads</w:t>
            </w:r>
          </w:p>
        </w:tc>
      </w:tr>
      <w:tr w:rsidR="00486070" w:rsidRPr="004D2B40" w14:paraId="77A74FAA" w14:textId="77777777" w:rsidTr="008C2B40">
        <w:trPr>
          <w:trHeight w:val="288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C209C" w14:textId="77777777" w:rsidR="00486070" w:rsidRPr="004D2B40" w:rsidRDefault="00486070" w:rsidP="00CA749C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C084B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Aver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6F664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sd</w:t>
            </w:r>
          </w:p>
        </w:tc>
      </w:tr>
      <w:tr w:rsidR="00486070" w:rsidRPr="004D2B40" w14:paraId="2E26FD86" w14:textId="77777777" w:rsidTr="008C2B4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17FA" w14:textId="77777777" w:rsidR="00486070" w:rsidRPr="004D2B40" w:rsidRDefault="00486070" w:rsidP="00CA749C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Veg roo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CF54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8681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013</w:t>
            </w:r>
          </w:p>
        </w:tc>
      </w:tr>
      <w:tr w:rsidR="00486070" w:rsidRPr="004D2B40" w14:paraId="188B6546" w14:textId="77777777" w:rsidTr="008C2B4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BE6B" w14:textId="77777777" w:rsidR="00486070" w:rsidRPr="004D2B40" w:rsidRDefault="00486070" w:rsidP="00CA749C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Gen roo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E651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0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63EE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011</w:t>
            </w:r>
          </w:p>
        </w:tc>
      </w:tr>
      <w:tr w:rsidR="00486070" w:rsidRPr="004D2B40" w14:paraId="74389D39" w14:textId="77777777" w:rsidTr="008C2B4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F0AB" w14:textId="58C9FBFC" w:rsidR="00486070" w:rsidRPr="004D2B40" w:rsidRDefault="00486070" w:rsidP="008C2B40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Veg </w:t>
            </w:r>
            <w:r w:rsidR="008C2B40">
              <w:rPr>
                <w:rFonts w:ascii="Calibri" w:eastAsia="Times New Roman" w:hAnsi="Calibri" w:cs="Calibri"/>
                <w:color w:val="000000"/>
                <w:lang w:eastAsia="nl-BE"/>
              </w:rPr>
              <w:t>lea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9979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0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B07E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013</w:t>
            </w:r>
          </w:p>
        </w:tc>
      </w:tr>
      <w:tr w:rsidR="00486070" w:rsidRPr="004D2B40" w14:paraId="2DAFE1CF" w14:textId="77777777" w:rsidTr="008C2B4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908A" w14:textId="19F9E2CC" w:rsidR="00486070" w:rsidRPr="004D2B40" w:rsidRDefault="00486070" w:rsidP="008C2B40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Gen </w:t>
            </w:r>
            <w:r w:rsidR="008C2B40">
              <w:rPr>
                <w:rFonts w:ascii="Calibri" w:eastAsia="Times New Roman" w:hAnsi="Calibri" w:cs="Calibri"/>
                <w:color w:val="000000"/>
                <w:lang w:eastAsia="nl-BE"/>
              </w:rPr>
              <w:t>leaf bla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C949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0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D67A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026</w:t>
            </w:r>
          </w:p>
        </w:tc>
      </w:tr>
      <w:tr w:rsidR="00486070" w:rsidRPr="004D2B40" w14:paraId="338D514A" w14:textId="77777777" w:rsidTr="008C2B40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93B8" w14:textId="77777777" w:rsidR="00486070" w:rsidRPr="004D2B40" w:rsidRDefault="00486070" w:rsidP="00CA749C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Embryo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EBAA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23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8DD" w14:textId="77777777" w:rsidR="00486070" w:rsidRPr="004D2B40" w:rsidRDefault="00486070" w:rsidP="00CA749C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024</w:t>
            </w:r>
          </w:p>
        </w:tc>
      </w:tr>
      <w:tr w:rsidR="00486070" w:rsidRPr="004D2B40" w14:paraId="0C0615C4" w14:textId="77777777" w:rsidTr="008C2B40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56E7" w14:textId="77777777" w:rsidR="00486070" w:rsidRPr="004D2B40" w:rsidRDefault="00486070" w:rsidP="00CA74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Endosper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BFA6" w14:textId="77777777" w:rsidR="00486070" w:rsidRPr="004D2B40" w:rsidRDefault="00486070" w:rsidP="00CA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2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1413" w14:textId="77777777" w:rsidR="00486070" w:rsidRPr="004D2B40" w:rsidRDefault="00486070" w:rsidP="00CA74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D2B40">
              <w:rPr>
                <w:rFonts w:ascii="Calibri" w:eastAsia="Times New Roman" w:hAnsi="Calibri" w:cs="Calibri"/>
                <w:color w:val="000000"/>
                <w:lang w:eastAsia="nl-BE"/>
              </w:rPr>
              <w:t>0.031</w:t>
            </w:r>
          </w:p>
        </w:tc>
      </w:tr>
    </w:tbl>
    <w:p w14:paraId="607DB33A" w14:textId="1E932EEE" w:rsidR="00486070" w:rsidRDefault="00486070"/>
    <w:p w14:paraId="6B8E6548" w14:textId="77777777" w:rsidR="00440788" w:rsidRDefault="00440788">
      <w:pPr>
        <w:sectPr w:rsidR="00440788" w:rsidSect="00486070">
          <w:pgSz w:w="11906" w:h="16838" w:code="9"/>
          <w:pgMar w:top="1417" w:right="1417" w:bottom="1417" w:left="1417" w:header="708" w:footer="708" w:gutter="0"/>
          <w:cols w:space="708"/>
          <w:docGrid w:linePitch="360"/>
        </w:sectPr>
      </w:pPr>
    </w:p>
    <w:p w14:paraId="7ED3B524" w14:textId="7B36181F" w:rsidR="00440788" w:rsidRPr="00440788" w:rsidRDefault="00440788" w:rsidP="00440788">
      <w:pPr>
        <w:pStyle w:val="Caption"/>
        <w:keepNext/>
        <w:rPr>
          <w:i w:val="0"/>
          <w:color w:val="auto"/>
          <w:sz w:val="20"/>
          <w:szCs w:val="20"/>
          <w:lang w:val="en-GB"/>
        </w:rPr>
      </w:pPr>
      <w:r w:rsidRPr="00440788">
        <w:rPr>
          <w:b/>
          <w:i w:val="0"/>
          <w:color w:val="auto"/>
          <w:sz w:val="20"/>
          <w:szCs w:val="20"/>
          <w:lang w:val="en-GB"/>
        </w:rPr>
        <w:t xml:space="preserve">Supplementary table </w:t>
      </w:r>
      <w:r w:rsidRPr="00440788">
        <w:rPr>
          <w:b/>
          <w:i w:val="0"/>
          <w:color w:val="auto"/>
          <w:sz w:val="20"/>
          <w:szCs w:val="20"/>
          <w:lang w:val="en-GB"/>
        </w:rPr>
        <w:fldChar w:fldCharType="begin"/>
      </w:r>
      <w:r w:rsidRPr="00440788">
        <w:rPr>
          <w:b/>
          <w:i w:val="0"/>
          <w:color w:val="auto"/>
          <w:sz w:val="20"/>
          <w:szCs w:val="20"/>
          <w:lang w:val="en-GB"/>
        </w:rPr>
        <w:instrText xml:space="preserve"> SEQ Supplementary_table \* ARABIC </w:instrText>
      </w:r>
      <w:r w:rsidRPr="00440788">
        <w:rPr>
          <w:b/>
          <w:i w:val="0"/>
          <w:color w:val="auto"/>
          <w:sz w:val="20"/>
          <w:szCs w:val="20"/>
          <w:lang w:val="en-GB"/>
        </w:rPr>
        <w:fldChar w:fldCharType="separate"/>
      </w:r>
      <w:r w:rsidRPr="00440788">
        <w:rPr>
          <w:b/>
          <w:i w:val="0"/>
          <w:color w:val="auto"/>
          <w:sz w:val="20"/>
          <w:szCs w:val="20"/>
          <w:lang w:val="en-GB"/>
        </w:rPr>
        <w:t>4</w:t>
      </w:r>
      <w:r w:rsidRPr="00440788">
        <w:rPr>
          <w:b/>
          <w:i w:val="0"/>
          <w:color w:val="auto"/>
          <w:sz w:val="20"/>
          <w:szCs w:val="20"/>
          <w:lang w:val="en-GB"/>
        </w:rPr>
        <w:fldChar w:fldCharType="end"/>
      </w:r>
      <w:r w:rsidRPr="00440788">
        <w:rPr>
          <w:b/>
          <w:i w:val="0"/>
          <w:color w:val="auto"/>
          <w:sz w:val="20"/>
          <w:szCs w:val="20"/>
          <w:lang w:val="en-GB"/>
        </w:rPr>
        <w:t xml:space="preserve">: </w:t>
      </w:r>
      <w:r w:rsidRPr="00440788">
        <w:rPr>
          <w:i w:val="0"/>
          <w:color w:val="auto"/>
          <w:sz w:val="20"/>
          <w:szCs w:val="20"/>
          <w:lang w:val="en-GB"/>
        </w:rPr>
        <w:t>Expressed miRNAs detected in our study.</w:t>
      </w:r>
      <w:bookmarkStart w:id="3" w:name="_GoBack"/>
      <w:bookmarkEnd w:id="3"/>
    </w:p>
    <w:tbl>
      <w:tblPr>
        <w:tblW w:w="13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60"/>
        <w:gridCol w:w="2260"/>
        <w:gridCol w:w="4480"/>
        <w:gridCol w:w="960"/>
      </w:tblGrid>
      <w:tr w:rsidR="00440788" w:rsidRPr="00440788" w14:paraId="32E43338" w14:textId="77777777" w:rsidTr="00440788">
        <w:trPr>
          <w:trHeight w:val="300"/>
        </w:trPr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B07CF" w14:textId="7283D84A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E</w:t>
            </w:r>
            <w:r w:rsidRPr="00440788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 xml:space="preserve">xpressed in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7708E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name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5E834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ECF5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family</w:t>
            </w:r>
          </w:p>
        </w:tc>
      </w:tr>
      <w:tr w:rsidR="00440788" w:rsidRPr="00440788" w14:paraId="6B9EC0DC" w14:textId="77777777" w:rsidTr="00440788">
        <w:trPr>
          <w:trHeight w:val="300"/>
        </w:trPr>
        <w:tc>
          <w:tcPr>
            <w:tcW w:w="6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85E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Endosperm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E3DD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osa-b1.0r1-121120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568C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1AB6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0788" w:rsidRPr="00440788" w14:paraId="6FDBC3D2" w14:textId="77777777" w:rsidTr="00440788">
        <w:trPr>
          <w:trHeight w:val="375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A4CB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Embry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D6BD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osa-b1.0r1-60176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E615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69CE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miR394</w:t>
            </w:r>
          </w:p>
        </w:tc>
      </w:tr>
      <w:tr w:rsidR="00440788" w:rsidRPr="00440788" w14:paraId="6CC55FA5" w14:textId="77777777" w:rsidTr="00440788">
        <w:trPr>
          <w:trHeight w:val="36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5423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(Embryo, Endosper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9E81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osa-MIR169o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81E6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0F86" w14:textId="77777777" w:rsidR="00440788" w:rsidRPr="00440788" w:rsidRDefault="00440788" w:rsidP="004407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4078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iR169</w:t>
            </w:r>
          </w:p>
        </w:tc>
      </w:tr>
      <w:tr w:rsidR="00440788" w:rsidRPr="00440788" w14:paraId="70B11A90" w14:textId="77777777" w:rsidTr="00440788">
        <w:trPr>
          <w:trHeight w:val="30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2038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(Gen.root, Embryo, Endosper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F81D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osa-b1.0r1-43465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1612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B0D2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0788" w:rsidRPr="00440788" w14:paraId="65230B5C" w14:textId="77777777" w:rsidTr="00440788">
        <w:trPr>
          <w:trHeight w:val="30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01F1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(Gen.root, Veg.shoot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6FAA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osa-b1.0r1-5152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A2ED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398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0788" w:rsidRPr="00440788" w14:paraId="0886F5BA" w14:textId="77777777" w:rsidTr="00440788">
        <w:trPr>
          <w:trHeight w:val="30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AAA8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(Veg.root, Gen.root, Embryo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A786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osa-b1.0r1-75467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BE3D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D59E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0788" w:rsidRPr="00440788" w14:paraId="132ACCB7" w14:textId="77777777" w:rsidTr="00440788">
        <w:trPr>
          <w:trHeight w:val="30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A68E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(Veg.root, Gen.root, Veg.shoot, Gen.shoot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6217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osa-b1.0r1-73745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149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E1EA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0788" w:rsidRPr="00440788" w14:paraId="3069B4C3" w14:textId="77777777" w:rsidTr="00440788">
        <w:trPr>
          <w:trHeight w:val="30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41E0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(Veg.root, Gen.root, Veg.shoot, Gen.shoot, Embryo, Endosper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0D75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osa-b1.0r1-110916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2EAC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6F46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0788" w:rsidRPr="00440788" w14:paraId="26ACB128" w14:textId="77777777" w:rsidTr="00440788">
        <w:trPr>
          <w:trHeight w:val="30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58B5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(Veg.root, Gen.root, Veg.shoot, Gen.shoot, Embryo, Endosper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F69E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osa-b1.0r1-11391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BD3A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2BE5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0788" w:rsidRPr="00440788" w14:paraId="0482197A" w14:textId="77777777" w:rsidTr="00440788">
        <w:trPr>
          <w:trHeight w:val="30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184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(Veg.root, Gen.root, Veg.shoot, Gen.shoot, Embryo, Endosper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C175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osa-b1.0r1-13732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6A70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28B9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  <w:tr w:rsidR="00440788" w:rsidRPr="00440788" w14:paraId="13705215" w14:textId="77777777" w:rsidTr="00440788">
        <w:trPr>
          <w:trHeight w:val="300"/>
        </w:trPr>
        <w:tc>
          <w:tcPr>
            <w:tcW w:w="6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0FC0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(Veg.root, Gen.root, Veg.shoot, Gen.shoot, Embryo, Endosperm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F597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osa-b1.0r1-35170 </w:t>
            </w:r>
          </w:p>
        </w:tc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8E94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8CBF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miR1846</w:t>
            </w:r>
          </w:p>
        </w:tc>
      </w:tr>
      <w:tr w:rsidR="00440788" w:rsidRPr="00440788" w14:paraId="219679A2" w14:textId="77777777" w:rsidTr="00440788">
        <w:trPr>
          <w:trHeight w:val="300"/>
        </w:trPr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A92C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>(Veg.root, Gen.root, Veg.shoot, Gen.shoot, Embryo, Endosperm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EA02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osa-b1.0r1-75920 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0D37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440788">
              <w:rPr>
                <w:rFonts w:ascii="Calibri" w:eastAsia="Times New Roman" w:hAnsi="Calibri" w:cs="Calibri"/>
                <w:color w:val="000000"/>
                <w:lang w:val="en-GB" w:eastAsia="nl-BE"/>
              </w:rPr>
              <w:t>MIRNA locus with predominant RNA size of 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0E38D" w14:textId="77777777" w:rsidR="00440788" w:rsidRPr="00440788" w:rsidRDefault="00440788" w:rsidP="004407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</w:p>
        </w:tc>
      </w:tr>
    </w:tbl>
    <w:p w14:paraId="0F7C1164" w14:textId="1C28FD69" w:rsidR="00440788" w:rsidRDefault="00440788"/>
    <w:sectPr w:rsidR="00440788" w:rsidSect="00440788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070"/>
    <w:rsid w:val="00072136"/>
    <w:rsid w:val="00440788"/>
    <w:rsid w:val="00486070"/>
    <w:rsid w:val="006B5E3C"/>
    <w:rsid w:val="00886D82"/>
    <w:rsid w:val="008C2B40"/>
    <w:rsid w:val="009A62F2"/>
    <w:rsid w:val="00A43D23"/>
    <w:rsid w:val="00C9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569"/>
  <w15:chartTrackingRefBased/>
  <w15:docId w15:val="{0C7F5C7D-FACC-4DDB-809F-B56C8714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60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1679F9FC6D1749AEF602F05B3D0392" ma:contentTypeVersion="12" ma:contentTypeDescription="Een nieuw document maken." ma:contentTypeScope="" ma:versionID="d3308c4baefe09f6ed8dcccab3ffffe4">
  <xsd:schema xmlns:xsd="http://www.w3.org/2001/XMLSchema" xmlns:xs="http://www.w3.org/2001/XMLSchema" xmlns:p="http://schemas.microsoft.com/office/2006/metadata/properties" xmlns:ns3="68f0d49d-47ae-4fbd-bebf-b07436624f40" xmlns:ns4="4de6656e-d1c8-4e54-85a4-baf12b4cbeda" targetNamespace="http://schemas.microsoft.com/office/2006/metadata/properties" ma:root="true" ma:fieldsID="0757df1ba0b933ea4eadc079410011b9" ns3:_="" ns4:_="">
    <xsd:import namespace="68f0d49d-47ae-4fbd-bebf-b07436624f40"/>
    <xsd:import namespace="4de6656e-d1c8-4e54-85a4-baf12b4cbed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0d49d-47ae-4fbd-bebf-b07436624f4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e6656e-d1c8-4e54-85a4-baf12b4cbe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5B1A5B-38C4-48C4-96D5-7A55B70C1B2D}">
  <ds:schemaRefs>
    <ds:schemaRef ds:uri="68f0d49d-47ae-4fbd-bebf-b07436624f4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de6656e-d1c8-4e54-85a4-baf12b4cbed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8F37550-8940-4669-9FD3-E1DE712DE2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3A7F6A-0B67-45D4-AEE9-AFDEB88751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f0d49d-47ae-4fbd-bebf-b07436624f40"/>
    <ds:schemaRef ds:uri="4de6656e-d1c8-4e54-85a4-baf12b4cbe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4</Pages>
  <Words>666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Meijer</dc:creator>
  <cp:keywords/>
  <dc:description/>
  <cp:lastModifiedBy>Aniko Meijer</cp:lastModifiedBy>
  <cp:revision>5</cp:revision>
  <dcterms:created xsi:type="dcterms:W3CDTF">2021-01-15T14:21:00Z</dcterms:created>
  <dcterms:modified xsi:type="dcterms:W3CDTF">2021-11-22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1679F9FC6D1749AEF602F05B3D0392</vt:lpwstr>
  </property>
</Properties>
</file>